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AdvP403A40" w:hAnsi="AdvP403A40" w:cs="AdvP403A40"/>
          <w:kern w:val="0"/>
          <w:sz w:val="24"/>
        </w:rPr>
      </w:pPr>
      <w:bookmarkStart w:id="0" w:name="OLE_LINK40"/>
      <w:r>
        <w:rPr>
          <w:rFonts w:hint="eastAsia" w:ascii="AdvP403A40" w:hAnsi="AdvP403A40" w:cs="AdvP403A40"/>
          <w:kern w:val="0"/>
          <w:sz w:val="24"/>
        </w:rPr>
        <w:t xml:space="preserve">Table S4  </w:t>
      </w:r>
      <w:bookmarkStart w:id="1" w:name="OLE_LINK9"/>
      <w:r>
        <w:rPr>
          <w:rFonts w:hint="eastAsia" w:ascii="AdvP403A40" w:hAnsi="AdvP403A40" w:cs="AdvP403A40"/>
          <w:kern w:val="0"/>
          <w:sz w:val="24"/>
        </w:rPr>
        <w:t>42 miRNA a</w:t>
      </w:r>
      <w:r>
        <w:rPr>
          <w:rFonts w:ascii="AdvP403A40" w:hAnsi="AdvP403A40" w:cs="AdvP403A40"/>
          <w:kern w:val="0"/>
          <w:sz w:val="24"/>
        </w:rPr>
        <w:t>ccession</w:t>
      </w:r>
      <w:r>
        <w:rPr>
          <w:rFonts w:hint="eastAsia" w:ascii="AdvP403A40" w:hAnsi="AdvP403A40" w:cs="AdvP403A40"/>
          <w:kern w:val="0"/>
          <w:sz w:val="24"/>
        </w:rPr>
        <w:t xml:space="preserve"> and </w:t>
      </w:r>
      <w:r>
        <w:rPr>
          <w:rFonts w:ascii="AdvP403A40" w:hAnsi="AdvP403A40" w:cs="AdvP403A40"/>
          <w:kern w:val="0"/>
          <w:sz w:val="24"/>
        </w:rPr>
        <w:t>sequence</w:t>
      </w:r>
    </w:p>
    <w:bookmarkEnd w:id="0"/>
    <w:tbl>
      <w:tblPr>
        <w:tblStyle w:val="3"/>
        <w:tblW w:w="7935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839"/>
        <w:gridCol w:w="1948"/>
        <w:gridCol w:w="41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eastAsia="楷体"/>
                <w:b/>
                <w:szCs w:val="21"/>
              </w:rPr>
            </w:pPr>
            <w:bookmarkStart w:id="2" w:name="OLE_LINK21" w:colFirst="0" w:colLast="2"/>
            <w:bookmarkStart w:id="3" w:name="OLE_LINK22" w:colFirst="0" w:colLast="2"/>
            <w:bookmarkStart w:id="4" w:name="_Hlk478754626"/>
            <w:r>
              <w:rPr>
                <w:rFonts w:eastAsia="楷体"/>
                <w:b/>
                <w:szCs w:val="21"/>
              </w:rPr>
              <w:t>microRNAs</w:t>
            </w:r>
          </w:p>
        </w:tc>
        <w:tc>
          <w:tcPr>
            <w:tcW w:w="19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楷体"/>
                <w:b/>
                <w:szCs w:val="21"/>
              </w:rPr>
            </w:pPr>
            <w:r>
              <w:rPr>
                <w:rFonts w:eastAsia="楷体"/>
                <w:b/>
                <w:szCs w:val="21"/>
              </w:rPr>
              <w:t>Accession</w:t>
            </w:r>
          </w:p>
        </w:tc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eastAsia="楷体"/>
                <w:b/>
                <w:szCs w:val="21"/>
              </w:rPr>
            </w:pPr>
            <w:r>
              <w:rPr>
                <w:rFonts w:eastAsia="楷体"/>
                <w:b/>
                <w:szCs w:val="21"/>
              </w:rPr>
              <w:t xml:space="preserve">Mature microRNA sequenc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1224-3p</w:t>
            </w:r>
          </w:p>
        </w:tc>
        <w:tc>
          <w:tcPr>
            <w:tcW w:w="194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5459</w:t>
            </w:r>
          </w:p>
        </w:tc>
        <w:tc>
          <w:tcPr>
            <w:tcW w:w="414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CCCCACCUCCUCUCUCCUCAG</w:t>
            </w:r>
          </w:p>
        </w:tc>
      </w:tr>
      <w:bookmarkEnd w:id="2"/>
      <w:bookmarkEnd w:id="3"/>
      <w:bookmarkEnd w:id="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1249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5901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ACGCCCUUCCCCCCCUUCUU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hsa-miR-1915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 xml:space="preserve"> MIMAT0007892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CCCCAGGGCGACGCGGC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220b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318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UAAUACUGCCUGGUAAUGAU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223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280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UGUCAGUUUGUCAAAUACC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hsa-miR-494-3p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2816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UGAAACAUACACGGGAAACC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hsa-miR-126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445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UCGUACCGUGAGUAAUAAU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20b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1413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CAAAGUGCUCAUAGUGCAGGU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25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081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CAUUGCACUUGUCUCGGUCU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22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077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AAGCUGCCAGUUGAAGAACUG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652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3322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AAUGGCGCCACUAGGGUUGU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378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731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CUCCUGACUCCAGGUCCUGUG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181b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257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AACAUUCAUUGCUGUCGGUGGG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27a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084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UUCACAGUGGCUAAGUUC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15b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417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UAGCAGCACAUCAUGGUUU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23b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418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AUCACAUUGCCAGGGAUU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638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3308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AGGGAUCGCGGGCGGGUGGCGGCC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146a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449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UGAGAACUGAAUUCCAUGGGU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106b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680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UAAAGUGCUGACAGUGCAGA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19b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074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UGUGCAAAUCCAUGCAAAACU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185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455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UGGAGAGAAAGGCAGUUCCU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29a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086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UAGCACCAUCUGAAAUCGGUU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26a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 xml:space="preserve"> MIMAT0000082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UUCAAGUAAUCCAGGAUAGGC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150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451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UCUCCCAACCCUUGUACCAGU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103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101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AGCAGCAUUGUACAGGGCUAU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92a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092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UAUUGCACUUGUCCCGGCCUG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20a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075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UAAAGUGCUUAUAGUGCAGGU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16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069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UAGCAGCACGUAAAUAUUG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191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440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CAACGGAAUCCCAAAAGCAGCU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 xml:space="preserve"> hsa-miR-107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104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AGCAGCAUUGUACAGGGCUAU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24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080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UGGCUCAGUUCAGCAGGA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181a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256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AACAUUCAACGCUGUCGGUGAG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23a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078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AUCACAUUGCCAGGGAUUU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155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646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UUAAUGCUAAUCGUGAUAGGGG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17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070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CAAAGUGCUUACAGUGCAGGU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221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278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AGCUACAUUGUCUGCUGGGUU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as-miR-320a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510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AAAAGCUGGGUUGAGAGGGC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342-3p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753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UCUCACACAGAAAUCGCACCCG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106a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103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AAAAGUGCUUACAGUGCAGGU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93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0093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CAAAGUGCUGUUCGUGCAGGU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140-3p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4597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UACCACAGGGUAGAACCA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85" w:hRule="atLeast"/>
        </w:trPr>
        <w:tc>
          <w:tcPr>
            <w:tcW w:w="1839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hsa-miR-1224-4p</w:t>
            </w:r>
          </w:p>
        </w:tc>
        <w:tc>
          <w:tcPr>
            <w:tcW w:w="19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MAT0006343</w:t>
            </w:r>
          </w:p>
        </w:tc>
        <w:tc>
          <w:tcPr>
            <w:tcW w:w="4148" w:type="dxa"/>
            <w:vAlign w:val="center"/>
          </w:tcPr>
          <w:p>
            <w:pPr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CCCCACCUCCUCUCUCCUCAG</w:t>
            </w:r>
          </w:p>
        </w:tc>
      </w:tr>
      <w:bookmarkEnd w:id="1"/>
    </w:tbl>
    <w:p>
      <w:pPr>
        <w:rPr>
          <w:rFonts w:hint="eastAsia"/>
        </w:rPr>
      </w:pPr>
    </w:p>
    <w:p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P403A40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693AEE"/>
    <w:rsid w:val="50693AE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7T16:28:00Z</dcterms:created>
  <dc:creator>HXX</dc:creator>
  <cp:lastModifiedBy>HXX</cp:lastModifiedBy>
  <dcterms:modified xsi:type="dcterms:W3CDTF">2018-03-17T16:2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